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33"/>
        <w:gridCol w:w="457"/>
        <w:gridCol w:w="460"/>
        <w:gridCol w:w="460"/>
        <w:gridCol w:w="460"/>
        <w:gridCol w:w="459"/>
        <w:gridCol w:w="453"/>
        <w:gridCol w:w="482"/>
        <w:gridCol w:w="482"/>
        <w:gridCol w:w="556"/>
        <w:gridCol w:w="556"/>
        <w:gridCol w:w="556"/>
        <w:gridCol w:w="482"/>
        <w:gridCol w:w="482"/>
        <w:gridCol w:w="482"/>
        <w:gridCol w:w="482"/>
        <w:gridCol w:w="443"/>
        <w:gridCol w:w="403"/>
        <w:gridCol w:w="482"/>
        <w:gridCol w:w="482"/>
        <w:gridCol w:w="406"/>
        <w:gridCol w:w="403"/>
        <w:gridCol w:w="403"/>
        <w:gridCol w:w="443"/>
        <w:gridCol w:w="443"/>
        <w:gridCol w:w="443"/>
        <w:gridCol w:w="403"/>
        <w:gridCol w:w="480"/>
      </w:tblGrid>
      <w:tr w:rsidR="00C7211C" w:rsidRPr="00C7211C" w14:paraId="20F32A1A" w14:textId="77777777" w:rsidTr="00D875E1">
        <w:trPr>
          <w:cantSplit/>
          <w:trHeight w:val="1134"/>
        </w:trPr>
        <w:tc>
          <w:tcPr>
            <w:tcW w:w="2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C143142" w14:textId="77777777" w:rsidR="00C7211C" w:rsidRPr="00C7211C" w:rsidRDefault="00C7211C" w:rsidP="00C7211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2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/>
              </w:rPr>
              <w:t>Surgical ID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DB2AE2F" w14:textId="77777777" w:rsidR="00C7211C" w:rsidRPr="00C7211C" w:rsidRDefault="00C7211C" w:rsidP="00C7211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2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/>
              </w:rPr>
              <w:t>Sex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AD108A2" w14:textId="44D21483" w:rsidR="00C7211C" w:rsidRPr="00C7211C" w:rsidRDefault="00C7211C" w:rsidP="00C7211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2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/>
              </w:rPr>
              <w:t>RBC *10</w:t>
            </w:r>
            <w:r w:rsidRPr="00C72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nb-NO"/>
              </w:rPr>
              <w:t xml:space="preserve">12 </w:t>
            </w:r>
            <w:r w:rsidRPr="00C72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/>
              </w:rPr>
              <w:t>/L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044F43D" w14:textId="77777777" w:rsidR="00C7211C" w:rsidRPr="00C7211C" w:rsidRDefault="00C7211C" w:rsidP="00C7211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2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/>
              </w:rPr>
              <w:t>HCT L/L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05A8347" w14:textId="77777777" w:rsidR="00C7211C" w:rsidRPr="00C7211C" w:rsidRDefault="00C7211C" w:rsidP="00C7211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2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/>
              </w:rPr>
              <w:t>HGB g/L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B6B20B2" w14:textId="77777777" w:rsidR="00C7211C" w:rsidRPr="00C7211C" w:rsidRDefault="00C7211C" w:rsidP="00C7211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2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/>
              </w:rPr>
              <w:t>MCV fL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7D23617" w14:textId="77777777" w:rsidR="00C7211C" w:rsidRPr="00C7211C" w:rsidRDefault="00C7211C" w:rsidP="00C7211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2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/>
              </w:rPr>
              <w:t>MCH pg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671D9A3" w14:textId="77777777" w:rsidR="00C7211C" w:rsidRPr="00C7211C" w:rsidRDefault="00C7211C" w:rsidP="00C7211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2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/>
              </w:rPr>
              <w:t>MCHC g/L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8B70E6B" w14:textId="77777777" w:rsidR="00C7211C" w:rsidRPr="00C7211C" w:rsidRDefault="00C7211C" w:rsidP="00C7211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2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/>
              </w:rPr>
              <w:t>RDW %</w:t>
            </w:r>
          </w:p>
        </w:tc>
        <w:tc>
          <w:tcPr>
            <w:tcW w:w="21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1B0EE4C" w14:textId="77777777" w:rsidR="00C7211C" w:rsidRPr="00C7211C" w:rsidRDefault="00C7211C" w:rsidP="00C7211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2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/>
              </w:rPr>
              <w:t>Reticulocyte (absolute) K/uL</w:t>
            </w:r>
          </w:p>
        </w:tc>
        <w:tc>
          <w:tcPr>
            <w:tcW w:w="21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BB2A1C4" w14:textId="4A69CDD1" w:rsidR="00C7211C" w:rsidRPr="00C7211C" w:rsidRDefault="00C7211C" w:rsidP="00C7211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2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/>
              </w:rPr>
              <w:t>WBC *10</w:t>
            </w:r>
            <w:r w:rsidRPr="00C72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nb-NO"/>
              </w:rPr>
              <w:t>9</w:t>
            </w:r>
            <w:r w:rsidRPr="00C72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/>
              </w:rPr>
              <w:t xml:space="preserve"> /L</w:t>
            </w:r>
          </w:p>
        </w:tc>
        <w:tc>
          <w:tcPr>
            <w:tcW w:w="21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EF4B2F9" w14:textId="580997CD" w:rsidR="00C7211C" w:rsidRPr="00C7211C" w:rsidRDefault="00C7211C" w:rsidP="00C7211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2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/>
              </w:rPr>
              <w:t>Neu *10</w:t>
            </w:r>
            <w:r w:rsidRPr="00C72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nb-NO"/>
              </w:rPr>
              <w:t>9</w:t>
            </w:r>
            <w:r w:rsidRPr="00C72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/>
              </w:rPr>
              <w:t xml:space="preserve"> /L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C82BAF9" w14:textId="03117B41" w:rsidR="00C7211C" w:rsidRPr="00C7211C" w:rsidRDefault="00C7211C" w:rsidP="00C7211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2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/>
              </w:rPr>
              <w:t>Lym *10</w:t>
            </w:r>
            <w:r w:rsidRPr="00C72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nb-NO"/>
              </w:rPr>
              <w:t>9</w:t>
            </w:r>
            <w:r w:rsidRPr="00C72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/>
              </w:rPr>
              <w:t xml:space="preserve"> /L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E4BA4FF" w14:textId="50B20FAE" w:rsidR="00C7211C" w:rsidRPr="00C7211C" w:rsidRDefault="00C7211C" w:rsidP="00C7211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2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/>
              </w:rPr>
              <w:t>Mono *10</w:t>
            </w:r>
            <w:r w:rsidRPr="00D875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nb-NO"/>
              </w:rPr>
              <w:t>9</w:t>
            </w:r>
            <w:r w:rsidRPr="00C72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/>
              </w:rPr>
              <w:t xml:space="preserve"> /L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7058981" w14:textId="154D6464" w:rsidR="00C7211C" w:rsidRPr="00C7211C" w:rsidRDefault="00C7211C" w:rsidP="00C7211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2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/>
              </w:rPr>
              <w:t>Eos *10</w:t>
            </w:r>
            <w:r w:rsidRPr="00D875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nb-NO"/>
              </w:rPr>
              <w:t xml:space="preserve">9 </w:t>
            </w:r>
            <w:r w:rsidRPr="00C72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/>
              </w:rPr>
              <w:t>/L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A78DC8D" w14:textId="5511194F" w:rsidR="00C7211C" w:rsidRPr="00C7211C" w:rsidRDefault="00C7211C" w:rsidP="00C7211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2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/>
              </w:rPr>
              <w:t>Baso *10</w:t>
            </w:r>
            <w:r w:rsidRPr="00D875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nb-NO"/>
              </w:rPr>
              <w:t xml:space="preserve">9 </w:t>
            </w:r>
            <w:r w:rsidRPr="00C72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/>
              </w:rPr>
              <w:t>/L</w:t>
            </w:r>
          </w:p>
        </w:tc>
        <w:tc>
          <w:tcPr>
            <w:tcW w:w="1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9B1DA07" w14:textId="0C04C265" w:rsidR="00C7211C" w:rsidRPr="00C7211C" w:rsidRDefault="00C7211C" w:rsidP="00C7211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2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/>
              </w:rPr>
              <w:t>PLT *10</w:t>
            </w:r>
            <w:r w:rsidRPr="00D875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nb-NO"/>
              </w:rPr>
              <w:t>9</w:t>
            </w:r>
            <w:r w:rsidRPr="00C72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/>
              </w:rPr>
              <w:t xml:space="preserve"> /L</w:t>
            </w:r>
          </w:p>
        </w:tc>
        <w:tc>
          <w:tcPr>
            <w:tcW w:w="15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705F8FD" w14:textId="77777777" w:rsidR="00C7211C" w:rsidRPr="00C7211C" w:rsidRDefault="00C7211C" w:rsidP="00C7211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2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/>
              </w:rPr>
              <w:t>ALB g/L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B2DCF76" w14:textId="77777777" w:rsidR="00C7211C" w:rsidRPr="00C7211C" w:rsidRDefault="00C7211C" w:rsidP="00C7211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2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/>
              </w:rPr>
              <w:t>BUN mmol/L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77CBBA2" w14:textId="77777777" w:rsidR="00C7211C" w:rsidRPr="00C7211C" w:rsidRDefault="00C7211C" w:rsidP="00C7211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2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/>
              </w:rPr>
              <w:t>mmol/L</w:t>
            </w:r>
          </w:p>
        </w:tc>
        <w:tc>
          <w:tcPr>
            <w:tcW w:w="15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737008F" w14:textId="77777777" w:rsidR="00C7211C" w:rsidRPr="00C7211C" w:rsidRDefault="00C7211C" w:rsidP="00C7211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2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/>
              </w:rPr>
              <w:t>ALB/GLOB</w:t>
            </w:r>
          </w:p>
        </w:tc>
        <w:tc>
          <w:tcPr>
            <w:tcW w:w="15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41D251A" w14:textId="77777777" w:rsidR="00C7211C" w:rsidRPr="00C7211C" w:rsidRDefault="00C7211C" w:rsidP="00C7211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2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/>
              </w:rPr>
              <w:t>BUN/CREA</w:t>
            </w:r>
          </w:p>
        </w:tc>
        <w:tc>
          <w:tcPr>
            <w:tcW w:w="15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D24FDEE" w14:textId="77777777" w:rsidR="00C7211C" w:rsidRPr="00C7211C" w:rsidRDefault="00C7211C" w:rsidP="00C7211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2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/>
              </w:rPr>
              <w:t>TP g/L</w:t>
            </w:r>
          </w:p>
        </w:tc>
        <w:tc>
          <w:tcPr>
            <w:tcW w:w="1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F2E8919" w14:textId="77777777" w:rsidR="00C7211C" w:rsidRPr="00C7211C" w:rsidRDefault="00C7211C" w:rsidP="00C7211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2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/>
              </w:rPr>
              <w:t>ALP U/L</w:t>
            </w:r>
          </w:p>
        </w:tc>
        <w:tc>
          <w:tcPr>
            <w:tcW w:w="1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74E64D0" w14:textId="77777777" w:rsidR="00C7211C" w:rsidRPr="00C7211C" w:rsidRDefault="00C7211C" w:rsidP="00C7211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2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/>
              </w:rPr>
              <w:t>ALT u/L</w:t>
            </w:r>
          </w:p>
        </w:tc>
        <w:tc>
          <w:tcPr>
            <w:tcW w:w="1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57E6C83" w14:textId="2DA2563D" w:rsidR="00C7211C" w:rsidRPr="00C7211C" w:rsidRDefault="00C7211C" w:rsidP="00C7211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2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/>
              </w:rPr>
              <w:t>CREA mol/L</w:t>
            </w:r>
          </w:p>
        </w:tc>
        <w:tc>
          <w:tcPr>
            <w:tcW w:w="15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E159543" w14:textId="77777777" w:rsidR="00C7211C" w:rsidRPr="00C7211C" w:rsidRDefault="00C7211C" w:rsidP="00C7211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2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/>
              </w:rPr>
              <w:t xml:space="preserve">GLOB g/L </w:t>
            </w:r>
          </w:p>
        </w:tc>
        <w:tc>
          <w:tcPr>
            <w:tcW w:w="18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D0C039C" w14:textId="77777777" w:rsidR="00C7211C" w:rsidRPr="00C7211C" w:rsidRDefault="00C7211C" w:rsidP="00C7211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2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/>
              </w:rPr>
              <w:t>CRP mg/L</w:t>
            </w:r>
          </w:p>
        </w:tc>
      </w:tr>
      <w:tr w:rsidR="00C7211C" w:rsidRPr="00C7211C" w14:paraId="1BDBB603" w14:textId="77777777" w:rsidTr="00D875E1">
        <w:trPr>
          <w:trHeight w:val="315"/>
        </w:trPr>
        <w:tc>
          <w:tcPr>
            <w:tcW w:w="2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2E44A" w14:textId="77777777" w:rsidR="00C7211C" w:rsidRPr="00483039" w:rsidRDefault="00C7211C" w:rsidP="00C72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980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CB13E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MI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86082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.3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B0B8F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1.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7267E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C9CCB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4.7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7FCAD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3.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5461A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6.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F1156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8.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8EB6E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7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CB6F9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9.9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44A65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.7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6D9A9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.4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9017C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6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ACAC3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.0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17713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01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204BF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29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CDBFE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0797D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17E8F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.46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11F18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2D22E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4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60F4B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6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58F41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7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596BD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87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4C0AD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6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09BF8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3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C3AE1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9.6</w:t>
            </w:r>
          </w:p>
        </w:tc>
      </w:tr>
      <w:tr w:rsidR="00C7211C" w:rsidRPr="00C7211C" w14:paraId="4D9D0E16" w14:textId="77777777" w:rsidTr="00D875E1">
        <w:trPr>
          <w:trHeight w:val="315"/>
        </w:trPr>
        <w:tc>
          <w:tcPr>
            <w:tcW w:w="2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2569F" w14:textId="77777777" w:rsidR="00C7211C" w:rsidRPr="00483039" w:rsidRDefault="00C7211C" w:rsidP="00C72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980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2012E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MI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41F5F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7.1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45B4D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8.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F6001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7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2E7B3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7.7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F6FA2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4.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A56C4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6.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F90E4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6660D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5.8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5D7CB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4.9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43CC6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1.1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C29FB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.2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368EA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8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C8D9C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6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160C8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07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A9A99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52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98D11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58279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.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B1667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.86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73AF8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E15DC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4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963A1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3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FCEA3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6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71111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91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68873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73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D845C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1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B9C6F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</w:t>
            </w:r>
          </w:p>
        </w:tc>
      </w:tr>
      <w:tr w:rsidR="00C7211C" w:rsidRPr="00C7211C" w14:paraId="6A047B52" w14:textId="77777777" w:rsidTr="00D875E1">
        <w:trPr>
          <w:trHeight w:val="315"/>
        </w:trPr>
        <w:tc>
          <w:tcPr>
            <w:tcW w:w="2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251F0" w14:textId="77777777" w:rsidR="00C7211C" w:rsidRPr="00483039" w:rsidRDefault="00C7211C" w:rsidP="00C72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9803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E25E7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FI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0CDDC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7.4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63A94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6.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20873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7.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ADE98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A5D9C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2.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61532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6.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7EBD1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7.8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E83CB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1.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2FEE6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.5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9BD02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.0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4CE71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.9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0A14A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3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85E5C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1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8DE63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01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87C8A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45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EAEA5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EDB18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7.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7D19B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.0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0EF63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C9F20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8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1799F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7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3B149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63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52646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93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9FC5B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97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3205B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3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CF449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.2</w:t>
            </w:r>
          </w:p>
        </w:tc>
      </w:tr>
      <w:tr w:rsidR="00C7211C" w:rsidRPr="00C7211C" w14:paraId="0BE88E68" w14:textId="77777777" w:rsidTr="00D875E1">
        <w:trPr>
          <w:trHeight w:val="315"/>
        </w:trPr>
        <w:tc>
          <w:tcPr>
            <w:tcW w:w="2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BDAB8" w14:textId="77777777" w:rsidR="00C7211C" w:rsidRPr="00483039" w:rsidRDefault="00C7211C" w:rsidP="00C72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9808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2AE32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FI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17679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.5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AF6A6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3.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4F275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5.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63629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5.9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8C3EB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3.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1067B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6.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27D1E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5.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6B8F8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8.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2F077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0.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FCE23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.7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3E46F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.5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F80B8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5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9D935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3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E68DF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01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A09B5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32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31E4D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E36A2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.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2A357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.73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12D2E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.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EF8C2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9E30C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3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82285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13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1218E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4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12B3C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7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49728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7A4C3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.6</w:t>
            </w:r>
          </w:p>
        </w:tc>
      </w:tr>
      <w:tr w:rsidR="00C7211C" w:rsidRPr="00C7211C" w14:paraId="1988EBBA" w14:textId="77777777" w:rsidTr="00D875E1">
        <w:trPr>
          <w:trHeight w:val="315"/>
        </w:trPr>
        <w:tc>
          <w:tcPr>
            <w:tcW w:w="2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BDCC8" w14:textId="77777777" w:rsidR="00C7211C" w:rsidRPr="00483039" w:rsidRDefault="00C7211C" w:rsidP="00C72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9809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1EB4C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FI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C7689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7.3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C3AE4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9.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BFD7F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7.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89B40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6.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89CE0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3.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717CF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5.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93027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7.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8F461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92.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3E728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8.0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7D307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.8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7AA27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.4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7889C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4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0BEFD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2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B9C1E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10B2F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76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6CD48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E40BD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.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6569E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.07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5E1F0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.3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9754E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6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5DEE4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3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4BB73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7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816E6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8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35385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6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7C040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8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7342A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.3</w:t>
            </w:r>
          </w:p>
        </w:tc>
      </w:tr>
      <w:tr w:rsidR="00C7211C" w:rsidRPr="00C7211C" w14:paraId="395C5299" w14:textId="77777777" w:rsidTr="00D875E1">
        <w:trPr>
          <w:trHeight w:val="315"/>
        </w:trPr>
        <w:tc>
          <w:tcPr>
            <w:tcW w:w="2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80873" w14:textId="77777777" w:rsidR="00C7211C" w:rsidRPr="00483039" w:rsidRDefault="00C7211C" w:rsidP="00C72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981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9015C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MN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6219C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.8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40275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8.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F49D3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3.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FFF4A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6.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19957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3.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4882E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5.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923ED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6.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4256C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0.8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C7068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.8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12D41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.9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210F8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.4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1EBC3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3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E6072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1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6CFA1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821A3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69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F555C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AA109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.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09E59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.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7B27E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776D9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9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72BF6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4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E60FF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3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BEE4D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3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1EDBF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89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A6FD5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7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1281A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</w:t>
            </w:r>
          </w:p>
        </w:tc>
      </w:tr>
      <w:tr w:rsidR="00C7211C" w:rsidRPr="00C7211C" w14:paraId="2AB13BD9" w14:textId="77777777" w:rsidTr="00D875E1">
        <w:trPr>
          <w:trHeight w:val="315"/>
        </w:trPr>
        <w:tc>
          <w:tcPr>
            <w:tcW w:w="2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999AA" w14:textId="77777777" w:rsidR="00C7211C" w:rsidRPr="00483039" w:rsidRDefault="00C7211C" w:rsidP="00C72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981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7E8DFAF" w14:textId="3977393E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BD9F6A5" w14:textId="2DDBC762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D7E903" w14:textId="637CB57E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130675" w14:textId="424B9A22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DEBA5B3" w14:textId="6964F1C0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4408CC9" w14:textId="609B4610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65BCCE" w14:textId="3FDBC28F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909171B" w14:textId="6CC3AD41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CC852B5" w14:textId="29DA977E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C19B2CF" w14:textId="41F2806F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ED8CDD" w14:textId="0F35FCFE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441AFB7" w14:textId="25374782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6FEA026" w14:textId="54BF18A6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152B323" w14:textId="42216AA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AF1DAE" w14:textId="1705540C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5127F7E" w14:textId="42761FDC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B1D22E" w14:textId="48B10A0C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DD8D42D" w14:textId="4ADB4101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250954C" w14:textId="5859AA9D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7C5204" w14:textId="02F32E6B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46308EB" w14:textId="46486921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659F252" w14:textId="62F601E9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B1EA30" w14:textId="12B44035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B720855" w14:textId="280FEEB2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B67701" w14:textId="0644FA69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0017D5" w14:textId="1F473629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59F489A" w14:textId="09F57639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C7211C" w:rsidRPr="00C7211C" w14:paraId="47BBBECD" w14:textId="77777777" w:rsidTr="00D875E1">
        <w:trPr>
          <w:trHeight w:val="315"/>
        </w:trPr>
        <w:tc>
          <w:tcPr>
            <w:tcW w:w="2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1CFFE" w14:textId="77777777" w:rsidR="00C7211C" w:rsidRPr="00483039" w:rsidRDefault="00C7211C" w:rsidP="00C72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981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52D26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FI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1D79B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.8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9361D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9.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DEA73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4.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8178A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7.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BFA34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4.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A541D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6.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9B15A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4.8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5BB37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7.8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BE793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8.1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FCDE5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.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A755B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.3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4C926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5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58D47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3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98CEF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08E7D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29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75BE1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C93FE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.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63529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.36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26772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.3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75C81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5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47D67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7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BCFA2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7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92D07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3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141B5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96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28044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5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F7D6E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.2</w:t>
            </w:r>
          </w:p>
        </w:tc>
      </w:tr>
      <w:tr w:rsidR="00C7211C" w:rsidRPr="00C7211C" w14:paraId="23F2FDB6" w14:textId="77777777" w:rsidTr="00D875E1">
        <w:trPr>
          <w:trHeight w:val="315"/>
        </w:trPr>
        <w:tc>
          <w:tcPr>
            <w:tcW w:w="2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39026" w14:textId="77777777" w:rsidR="00C7211C" w:rsidRPr="00483039" w:rsidRDefault="00C7211C" w:rsidP="00C72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9813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DB4D5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FI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F1D9B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.1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F8F10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9.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024CA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4.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03A44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3.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81738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3.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FBB5A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6.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336C7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4.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923EB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5.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3CDFA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9.9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1E755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.8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476DA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.7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07444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.1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94433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1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A16CB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9416A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78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F5262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82908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.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AF0EB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.2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95F7C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.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0D20C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7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6BA1A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0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E4393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8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326DC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2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69233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9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384EB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9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F15C6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.5</w:t>
            </w:r>
          </w:p>
        </w:tc>
      </w:tr>
      <w:tr w:rsidR="00C7211C" w:rsidRPr="00C7211C" w14:paraId="01DAB8FE" w14:textId="77777777" w:rsidTr="00D875E1">
        <w:trPr>
          <w:trHeight w:val="315"/>
        </w:trPr>
        <w:tc>
          <w:tcPr>
            <w:tcW w:w="2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BEC1C" w14:textId="77777777" w:rsidR="00C7211C" w:rsidRPr="00483039" w:rsidRDefault="00C7211C" w:rsidP="00C72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9814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DC277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FI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A3656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.9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33252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5.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E4CA8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6.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F8CD7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6.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AFCB5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3.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D751B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5.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28657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6.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8A945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7.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2AB09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.5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8527C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.0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12D32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.6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FC24F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3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E474F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5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29038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02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38B1D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4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C980C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1ED42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9.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7E235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.43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DCDF1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2635A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2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A5481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7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8A66B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4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50A46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7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7EA21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1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DF7DC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4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AA722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.3</w:t>
            </w:r>
          </w:p>
        </w:tc>
      </w:tr>
      <w:tr w:rsidR="00C7211C" w:rsidRPr="00C7211C" w14:paraId="1675C112" w14:textId="77777777" w:rsidTr="00D875E1">
        <w:trPr>
          <w:trHeight w:val="315"/>
        </w:trPr>
        <w:tc>
          <w:tcPr>
            <w:tcW w:w="2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7A27E" w14:textId="77777777" w:rsidR="00C7211C" w:rsidRPr="00483039" w:rsidRDefault="00C7211C" w:rsidP="00C72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9817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19AC9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MI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BE7C9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7.6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7F0E6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8.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16A18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7.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FD996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2.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B122E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2.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53B83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5.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8F167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1A39B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83.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E4B12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4.4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2E29A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0.3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C31E5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.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2F315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.3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4651D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2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7E65E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DA65F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39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47F06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9F453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2.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F0A9E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7.07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7098B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5F189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72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FFF05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8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72C06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74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0A769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15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3610D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6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F1DF1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4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C87E1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6</w:t>
            </w:r>
          </w:p>
        </w:tc>
      </w:tr>
      <w:tr w:rsidR="00C7211C" w:rsidRPr="00C7211C" w14:paraId="7CF108AB" w14:textId="77777777" w:rsidTr="00D875E1">
        <w:trPr>
          <w:trHeight w:val="315"/>
        </w:trPr>
        <w:tc>
          <w:tcPr>
            <w:tcW w:w="2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C8C9B" w14:textId="77777777" w:rsidR="00C7211C" w:rsidRPr="00483039" w:rsidRDefault="00C7211C" w:rsidP="00C72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9818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AF192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FI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25105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8.3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B04A2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8.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D9032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0.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1A3BB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70.4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32768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4.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B9EE5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5.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B700F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8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6EA7B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7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E5469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.7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93748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.3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A97CD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.5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E7ABA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4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6F096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4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87B1E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03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7F276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25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D5410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EB051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.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F10B4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.2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0BE34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DB1A0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5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40DB6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8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EB6A3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1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17BE8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2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B5450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72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E6384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4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CB2B8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.7</w:t>
            </w:r>
          </w:p>
        </w:tc>
      </w:tr>
      <w:tr w:rsidR="00C7211C" w:rsidRPr="00C7211C" w14:paraId="72103E30" w14:textId="77777777" w:rsidTr="00D875E1">
        <w:trPr>
          <w:trHeight w:val="315"/>
        </w:trPr>
        <w:tc>
          <w:tcPr>
            <w:tcW w:w="2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6816E" w14:textId="77777777" w:rsidR="00C7211C" w:rsidRPr="00483039" w:rsidRDefault="00C7211C" w:rsidP="00C72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982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035CC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FI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CAEF9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7.2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15475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6.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1E9B8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6.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FE9D3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3.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9FD0C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2.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D9472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5.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4A025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6.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09743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6.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7CDCB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1.4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EA050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7.1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90669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.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7D2F8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5526D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5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813BE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01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A021D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57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0052E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37CBE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.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5665A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.75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48906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8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98E9B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8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0D1EF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72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2A0F4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6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59665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7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76DF1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73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19ACE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CAC06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8.5</w:t>
            </w:r>
          </w:p>
        </w:tc>
      </w:tr>
      <w:tr w:rsidR="00C7211C" w:rsidRPr="00C7211C" w14:paraId="54936206" w14:textId="77777777" w:rsidTr="00D875E1">
        <w:trPr>
          <w:trHeight w:val="315"/>
        </w:trPr>
        <w:tc>
          <w:tcPr>
            <w:tcW w:w="2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EB9BC" w14:textId="77777777" w:rsidR="00C7211C" w:rsidRPr="00483039" w:rsidRDefault="00C7211C" w:rsidP="00C72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982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85CB4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MI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94586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7.0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D013D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4.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58004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5.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CE0DD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2.9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B35BB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2.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930A8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5.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C8230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8.8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B2728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81.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9FA74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.88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A1493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.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41C8C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.6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81C33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E9564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3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5CE08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01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DE54B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48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246A9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DA820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0.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7883A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.4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1E02E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206A7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6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5E226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8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1BDD4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04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C3AF8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57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F0479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73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B81A1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9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8D801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.7</w:t>
            </w:r>
          </w:p>
        </w:tc>
      </w:tr>
      <w:tr w:rsidR="00C7211C" w:rsidRPr="00C7211C" w14:paraId="559E7512" w14:textId="77777777" w:rsidTr="00D875E1">
        <w:trPr>
          <w:trHeight w:val="315"/>
        </w:trPr>
        <w:tc>
          <w:tcPr>
            <w:tcW w:w="2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45AD8" w14:textId="77777777" w:rsidR="00C7211C" w:rsidRPr="00483039" w:rsidRDefault="00C7211C" w:rsidP="00C72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9823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DE211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FI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67898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7.5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D57ED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310D7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7.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9D79B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3.4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1246E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2.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F88F8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5.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6796B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9.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CEA4B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512CA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.2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EBD88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.3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9BE56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.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797FF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EF8AB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2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6624E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62E4B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4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AB2B6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6C42F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.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137A2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.13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025A8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8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175C5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3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FFB4E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73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8B907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56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F0548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40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A566E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9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27811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50505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.6</w:t>
            </w:r>
          </w:p>
        </w:tc>
      </w:tr>
      <w:tr w:rsidR="00C7211C" w:rsidRPr="00C7211C" w14:paraId="094B279A" w14:textId="77777777" w:rsidTr="00D875E1">
        <w:trPr>
          <w:trHeight w:val="315"/>
        </w:trPr>
        <w:tc>
          <w:tcPr>
            <w:tcW w:w="2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E0EBA" w14:textId="77777777" w:rsidR="00C7211C" w:rsidRPr="00483039" w:rsidRDefault="00C7211C" w:rsidP="00C72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982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7D195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MI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01D11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.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7EA25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4.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E6687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2.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0481F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0.9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BA980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2.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25DFB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C2EC9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6.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BD59A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7.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E1CBC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7.9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11D14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.4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57EBA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.2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B8628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9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6652E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3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4557A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009E4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79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865EB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AA60A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.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093EA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7.3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76062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96A7E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5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723E9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6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98E11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90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BF5A6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73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BA21F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7374F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8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1A672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.4</w:t>
            </w:r>
          </w:p>
        </w:tc>
      </w:tr>
      <w:tr w:rsidR="00C7211C" w:rsidRPr="00C7211C" w14:paraId="3AB99AB3" w14:textId="77777777" w:rsidTr="00D875E1">
        <w:trPr>
          <w:trHeight w:val="315"/>
        </w:trPr>
        <w:tc>
          <w:tcPr>
            <w:tcW w:w="2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AFDAA" w14:textId="77777777" w:rsidR="00C7211C" w:rsidRPr="00483039" w:rsidRDefault="00C7211C" w:rsidP="00C72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9827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21782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FI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CAB46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.7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3561F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3.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BDE39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5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8E6F4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4.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10BF7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3.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4B6BA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6.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30005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4.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4A2CC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0.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64400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4.4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B9050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7.9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C1E82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.6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B4C13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.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24F7D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8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05F67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01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8C8F6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92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25757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D7381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.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4FFF8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.7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C9A58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.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A0639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9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D93E5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2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F9434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1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56AD5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5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01BFC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E6BA4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424EF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.7</w:t>
            </w:r>
          </w:p>
        </w:tc>
      </w:tr>
      <w:tr w:rsidR="00C7211C" w:rsidRPr="00C7211C" w14:paraId="51101F65" w14:textId="77777777" w:rsidTr="00D875E1">
        <w:trPr>
          <w:trHeight w:val="315"/>
        </w:trPr>
        <w:tc>
          <w:tcPr>
            <w:tcW w:w="2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0A681" w14:textId="77777777" w:rsidR="00C7211C" w:rsidRPr="00483039" w:rsidRDefault="00C7211C" w:rsidP="00C72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9828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0AF21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FI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B6007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.3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FBA9E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2.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72395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5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CB90F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7.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45B8C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4.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907AA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6.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7DDA0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6.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E06F0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4.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CE76D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8.6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709F4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.9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5A8D0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.6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9FEDE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6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3532E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3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ADEF5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01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82F46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72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A7B34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54D83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.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B6957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.3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504C6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9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4F56C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2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813BC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70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A1BE5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6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CD8C3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8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48FFF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8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51DB3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7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143BA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.7</w:t>
            </w:r>
          </w:p>
        </w:tc>
      </w:tr>
      <w:tr w:rsidR="00C7211C" w:rsidRPr="00C7211C" w14:paraId="70082927" w14:textId="77777777" w:rsidTr="00D875E1">
        <w:trPr>
          <w:trHeight w:val="315"/>
        </w:trPr>
        <w:tc>
          <w:tcPr>
            <w:tcW w:w="2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143F3" w14:textId="77777777" w:rsidR="00C7211C" w:rsidRPr="00483039" w:rsidRDefault="00C7211C" w:rsidP="00C72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9829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8AE73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FI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93E47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8.6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71518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4.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0F165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8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96199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3.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1DD03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1.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878EF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4.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44630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9.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55F5B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82.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7D737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9.8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81274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.8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8ABD4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.9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4CCFD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4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8F21A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CDABD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02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051E9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14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33BE6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DC1BD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.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E7209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.14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99F34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.3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D893A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3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628CC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8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7F2D3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0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B64E3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9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A494E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15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B2474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25E4C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.4</w:t>
            </w:r>
          </w:p>
        </w:tc>
      </w:tr>
      <w:tr w:rsidR="00C7211C" w:rsidRPr="00C7211C" w14:paraId="41CB54EB" w14:textId="77777777" w:rsidTr="00D875E1">
        <w:trPr>
          <w:trHeight w:val="315"/>
        </w:trPr>
        <w:tc>
          <w:tcPr>
            <w:tcW w:w="2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FA912" w14:textId="77777777" w:rsidR="00C7211C" w:rsidRPr="00483039" w:rsidRDefault="00C7211C" w:rsidP="00C72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983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5C5C5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MN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0F32D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.3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DF2AC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4.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3648E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6.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5A502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9.9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7F64D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5.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0A0C4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6.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47344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4.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6DF7A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6.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83B1E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.7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0A1AD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.9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73108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.1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0C8D0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4A34A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3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90B8C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01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CE682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86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3CB3D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8BDFA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.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CD8FE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.33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D5274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0FF3D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4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C8B7E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5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053CA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4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B3F41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1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67667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0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94CCC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2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3FFDB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.2</w:t>
            </w:r>
          </w:p>
        </w:tc>
      </w:tr>
      <w:tr w:rsidR="00C7211C" w:rsidRPr="00C7211C" w14:paraId="72C2C3A5" w14:textId="77777777" w:rsidTr="00D875E1">
        <w:trPr>
          <w:trHeight w:val="315"/>
        </w:trPr>
        <w:tc>
          <w:tcPr>
            <w:tcW w:w="2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5857A" w14:textId="77777777" w:rsidR="00C7211C" w:rsidRPr="00483039" w:rsidRDefault="00C7211C" w:rsidP="00C72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983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E6573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MI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6B53B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7.8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38B12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7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B2E71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7.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19D76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0.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28DBC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2.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44548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7.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2A8C9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0.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1E164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71.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07FE9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8.5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7EB88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.0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38ABD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.1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E2F55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8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A8BF8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3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89CDC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13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66FD2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62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CCB91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A5250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4C2B3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.49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DF56A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CB9AE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8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BF757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9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CA81C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2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A3367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5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2F293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9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0CA7D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51C7D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.2</w:t>
            </w:r>
          </w:p>
        </w:tc>
      </w:tr>
      <w:tr w:rsidR="00C7211C" w:rsidRPr="00C7211C" w14:paraId="7DFCBB84" w14:textId="77777777" w:rsidTr="00D875E1">
        <w:trPr>
          <w:trHeight w:val="315"/>
        </w:trPr>
        <w:tc>
          <w:tcPr>
            <w:tcW w:w="2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881C9" w14:textId="77777777" w:rsidR="00C7211C" w:rsidRPr="00483039" w:rsidRDefault="00C7211C" w:rsidP="00C72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9834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7C4C6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FI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4C814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7.5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C93B0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7.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A9A7B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7.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54ED4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2.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DF54E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2.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88674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6.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AF72C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8FD2C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7.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53E94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.78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E7E95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.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AEEE9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.6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C3B7E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3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34702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1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809D7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01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E6F73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3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6494D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6BD21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7.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287A2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8.5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A3A3B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9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89DE2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9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DC6A3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2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A2565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85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966CA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72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917B8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2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FBA7F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2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26D01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.1</w:t>
            </w:r>
          </w:p>
        </w:tc>
      </w:tr>
      <w:tr w:rsidR="00C7211C" w:rsidRPr="00C7211C" w14:paraId="771B0210" w14:textId="77777777" w:rsidTr="00D875E1">
        <w:trPr>
          <w:trHeight w:val="315"/>
        </w:trPr>
        <w:tc>
          <w:tcPr>
            <w:tcW w:w="2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2B668" w14:textId="77777777" w:rsidR="00C7211C" w:rsidRPr="00483039" w:rsidRDefault="00C7211C" w:rsidP="00C72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983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C8C92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FI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9A03F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7.0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5573F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5.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0D4DD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6.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31F57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4.4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62C84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3.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68A9D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6.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06786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8.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06C40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2.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5B4A8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0.88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06FF7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.8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435E3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.0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43988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7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FD7BF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2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47CD9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66F18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44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0B2AD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37136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8.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B00B5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.7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6DC4C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.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E2075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6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001F9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0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85C4A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3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94A84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24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C764E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79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36BB3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9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771F0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.7</w:t>
            </w:r>
          </w:p>
        </w:tc>
      </w:tr>
      <w:tr w:rsidR="00C7211C" w:rsidRPr="00D875E1" w14:paraId="75D00A5C" w14:textId="77777777" w:rsidTr="00D875E1">
        <w:trPr>
          <w:trHeight w:val="315"/>
        </w:trPr>
        <w:tc>
          <w:tcPr>
            <w:tcW w:w="2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B2602" w14:textId="77777777" w:rsidR="00C7211C" w:rsidRPr="00483039" w:rsidRDefault="00C7211C" w:rsidP="00C72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9836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E00DB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FI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39B24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.5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375C9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3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AABB0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6.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94897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6.4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2B7E6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25.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5D3BC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7.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8C3B1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6.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82276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22.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ED571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8.0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F4251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.5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FF757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.4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09D3F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7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D4F28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.2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28021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A6095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08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811DE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22E0A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8.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D1EE8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5.95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78C10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51D39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33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F04A0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79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13DB4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1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8D21F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105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1BDC9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62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AAFA5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12EDF" w14:textId="77777777" w:rsidR="00C7211C" w:rsidRPr="00483039" w:rsidRDefault="00C7211C" w:rsidP="00483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nb-NO"/>
              </w:rPr>
              <w:t>4.6</w:t>
            </w:r>
          </w:p>
        </w:tc>
      </w:tr>
    </w:tbl>
    <w:p w14:paraId="5E710C03" w14:textId="77777777" w:rsidR="00C7211C" w:rsidRDefault="00C7211C" w:rsidP="00693B1C">
      <w:bookmarkStart w:id="0" w:name="_GoBack"/>
      <w:bookmarkEnd w:id="0"/>
    </w:p>
    <w:sectPr w:rsidR="00C7211C" w:rsidSect="00C721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11C"/>
    <w:rsid w:val="00014C00"/>
    <w:rsid w:val="00483039"/>
    <w:rsid w:val="00693B1C"/>
    <w:rsid w:val="00930A94"/>
    <w:rsid w:val="00C7211C"/>
    <w:rsid w:val="00D87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D86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898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A9AEB31DECCE4DAC8FD68DB3B1E7C1" ma:contentTypeVersion="13" ma:contentTypeDescription="Create a new document." ma:contentTypeScope="" ma:versionID="bc79176e86a1459070d60eaad844ac3a">
  <xsd:schema xmlns:xsd="http://www.w3.org/2001/XMLSchema" xmlns:xs="http://www.w3.org/2001/XMLSchema" xmlns:p="http://schemas.microsoft.com/office/2006/metadata/properties" xmlns:ns3="99c47926-5a1c-460b-8671-7d87320c08ae" xmlns:ns4="3c156842-e5e0-4116-9ee5-a12c122bd811" targetNamespace="http://schemas.microsoft.com/office/2006/metadata/properties" ma:root="true" ma:fieldsID="5f6cd2196d2d8388839e43457a6492fc" ns3:_="" ns4:_="">
    <xsd:import namespace="99c47926-5a1c-460b-8671-7d87320c08ae"/>
    <xsd:import namespace="3c156842-e5e0-4116-9ee5-a12c122bd81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c47926-5a1c-460b-8671-7d87320c08a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156842-e5e0-4116-9ee5-a12c122bd8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8DEFA4F-A45C-4D81-8116-B03D82CDE6BE}">
  <ds:schemaRefs>
    <ds:schemaRef ds:uri="http://purl.org/dc/terms/"/>
    <ds:schemaRef ds:uri="99c47926-5a1c-460b-8671-7d87320c08ae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3c156842-e5e0-4116-9ee5-a12c122bd811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37A9F1C-0044-4B98-9875-5BE216B15AF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45E808-7A15-4D09-BF92-D8A0CDA6EB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c47926-5a1c-460b-8671-7d87320c08ae"/>
    <ds:schemaRef ds:uri="3c156842-e5e0-4116-9ee5-a12c122bd8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452</Words>
  <Characters>257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yne, Michael</dc:creator>
  <cp:keywords/>
  <dc:description/>
  <cp:lastModifiedBy>Shankar Kanthan</cp:lastModifiedBy>
  <cp:revision>2</cp:revision>
  <dcterms:created xsi:type="dcterms:W3CDTF">2020-03-12T15:01:00Z</dcterms:created>
  <dcterms:modified xsi:type="dcterms:W3CDTF">2020-05-01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A9AEB31DECCE4DAC8FD68DB3B1E7C1</vt:lpwstr>
  </property>
</Properties>
</file>